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60" w:type="dxa"/>
        <w:tblInd w:w="108" w:type="dxa"/>
        <w:tblLook w:val="04A0" w:firstRow="1" w:lastRow="0" w:firstColumn="1" w:lastColumn="0" w:noHBand="0" w:noVBand="1"/>
      </w:tblPr>
      <w:tblGrid>
        <w:gridCol w:w="2250"/>
        <w:gridCol w:w="892"/>
        <w:gridCol w:w="893"/>
        <w:gridCol w:w="892"/>
        <w:gridCol w:w="893"/>
        <w:gridCol w:w="892"/>
        <w:gridCol w:w="893"/>
        <w:gridCol w:w="892"/>
        <w:gridCol w:w="893"/>
        <w:gridCol w:w="892"/>
        <w:gridCol w:w="893"/>
        <w:gridCol w:w="892"/>
        <w:gridCol w:w="893"/>
      </w:tblGrid>
      <w:tr w:rsidR="003A654F" w:rsidRPr="00D9043D" w:rsidTr="005C0474">
        <w:trPr>
          <w:trHeight w:val="576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</w:t>
            </w:r>
          </w:p>
        </w:tc>
        <w:tc>
          <w:tcPr>
            <w:tcW w:w="26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species</w:t>
            </w:r>
          </w:p>
        </w:tc>
        <w:tc>
          <w:tcPr>
            <w:tcW w:w="267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ture forest species</w:t>
            </w:r>
          </w:p>
        </w:tc>
        <w:tc>
          <w:tcPr>
            <w:tcW w:w="26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oung forest species</w:t>
            </w:r>
          </w:p>
        </w:tc>
        <w:tc>
          <w:tcPr>
            <w:tcW w:w="267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rub land species</w:t>
            </w:r>
          </w:p>
        </w:tc>
      </w:tr>
      <w:tr w:rsidR="003A654F" w:rsidRPr="00D9043D" w:rsidTr="005C0474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var</w:t>
            </w: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spellStart"/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spellStart"/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spellStart"/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</w:t>
            </w:r>
            <w:proofErr w:type="spellEnd"/>
          </w:p>
        </w:tc>
      </w:tr>
      <w:tr w:rsidR="0084335A" w:rsidRPr="00D9043D" w:rsidTr="0084335A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4335A" w:rsidRPr="00D9043D" w:rsidTr="0084335A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35A" w:rsidRPr="00D9043D" w:rsidTr="0084335A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l area of conifer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4335A" w:rsidRPr="00D9043D" w:rsidTr="0084335A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opy cover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35A" w:rsidRPr="00D9043D" w:rsidTr="0084335A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ling density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35A" w:rsidRPr="00D9043D" w:rsidTr="0084335A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l area of snag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35A" w:rsidRPr="00D9043D" w:rsidTr="0084335A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turb 200 m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4335A" w:rsidRPr="00D9043D" w:rsidTr="0084335A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turb</w:t>
            </w: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m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35A" w:rsidRPr="00D9043D" w:rsidTr="0084335A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turb </w:t>
            </w: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35A" w:rsidRPr="00D9043D" w:rsidTr="0084335A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turb 2</w:t>
            </w: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3A654F" w:rsidRDefault="003A654F" w:rsidP="003A654F">
      <w:pPr>
        <w:spacing w:line="480" w:lineRule="auto"/>
      </w:pPr>
      <w:r>
        <w:br w:type="page"/>
      </w:r>
    </w:p>
    <w:tbl>
      <w:tblPr>
        <w:tblW w:w="12960" w:type="dxa"/>
        <w:tblInd w:w="108" w:type="dxa"/>
        <w:tblLook w:val="04A0" w:firstRow="1" w:lastRow="0" w:firstColumn="1" w:lastColumn="0" w:noHBand="0" w:noVBand="1"/>
      </w:tblPr>
      <w:tblGrid>
        <w:gridCol w:w="2250"/>
        <w:gridCol w:w="892"/>
        <w:gridCol w:w="893"/>
        <w:gridCol w:w="892"/>
        <w:gridCol w:w="893"/>
        <w:gridCol w:w="892"/>
        <w:gridCol w:w="893"/>
        <w:gridCol w:w="892"/>
        <w:gridCol w:w="893"/>
        <w:gridCol w:w="892"/>
        <w:gridCol w:w="893"/>
        <w:gridCol w:w="892"/>
        <w:gridCol w:w="893"/>
      </w:tblGrid>
      <w:tr w:rsidR="003A654F" w:rsidRPr="00D9043D" w:rsidTr="005C0474">
        <w:trPr>
          <w:trHeight w:val="576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a)</w:t>
            </w: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t’d</w:t>
            </w:r>
          </w:p>
        </w:tc>
        <w:tc>
          <w:tcPr>
            <w:tcW w:w="26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A654F" w:rsidRPr="00D9043D" w:rsidRDefault="003A654F" w:rsidP="005C04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ralists</w:t>
            </w:r>
          </w:p>
        </w:tc>
        <w:tc>
          <w:tcPr>
            <w:tcW w:w="267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A654F" w:rsidRPr="00D9043D" w:rsidRDefault="003A654F" w:rsidP="005C04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sidents</w:t>
            </w:r>
          </w:p>
        </w:tc>
        <w:tc>
          <w:tcPr>
            <w:tcW w:w="26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A654F" w:rsidRPr="00D9043D" w:rsidRDefault="003A654F" w:rsidP="005C04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hort-distance migrants</w:t>
            </w:r>
          </w:p>
        </w:tc>
        <w:tc>
          <w:tcPr>
            <w:tcW w:w="267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A654F" w:rsidRPr="00D9043D" w:rsidRDefault="003A654F" w:rsidP="005C04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otropical migrants</w:t>
            </w:r>
          </w:p>
        </w:tc>
      </w:tr>
      <w:tr w:rsidR="003A654F" w:rsidRPr="00D9043D" w:rsidTr="005C0474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spellStart"/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spellStart"/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spellStart"/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spellStart"/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</w:t>
            </w:r>
            <w:proofErr w:type="spellEnd"/>
          </w:p>
        </w:tc>
      </w:tr>
      <w:tr w:rsidR="0084335A" w:rsidRPr="00D9043D" w:rsidTr="0084335A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5C047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 -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D9043D" w:rsidRDefault="0084335A" w:rsidP="008433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D9043D" w:rsidRDefault="0084335A" w:rsidP="005C04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D9043D" w:rsidRDefault="0084335A" w:rsidP="008433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D9043D" w:rsidRDefault="0084335A" w:rsidP="005C04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D9043D" w:rsidRDefault="0084335A" w:rsidP="008433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5C047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D9043D" w:rsidRDefault="0084335A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</w:t>
            </w:r>
          </w:p>
        </w:tc>
      </w:tr>
      <w:tr w:rsidR="0084335A" w:rsidRPr="00D9043D" w:rsidTr="0084335A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35A" w:rsidRPr="00D9043D" w:rsidTr="0084335A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l area of conifer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5C047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D9043D" w:rsidRDefault="0084335A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D9043D" w:rsidRDefault="0084335A" w:rsidP="005C04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D9043D" w:rsidRDefault="0084335A" w:rsidP="008433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D9043D" w:rsidRDefault="0084335A" w:rsidP="005C04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D9043D" w:rsidRDefault="0084335A" w:rsidP="008433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5C047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D9043D" w:rsidRDefault="0084335A" w:rsidP="008433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4335A" w:rsidRPr="00D9043D" w:rsidTr="0084335A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opy cover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 -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35A" w:rsidRPr="00D9043D" w:rsidTr="0084335A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ling density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35A" w:rsidRPr="00D9043D" w:rsidTr="0084335A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l area of snag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B5A7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B5A7A" w:rsidRDefault="0084335A" w:rsidP="008B5A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5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8B5A7A" w:rsidRPr="008B5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35A" w:rsidRPr="00D9043D" w:rsidTr="0084335A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turb 200 m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D9043D" w:rsidRDefault="0084335A" w:rsidP="005C04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D9043D" w:rsidRDefault="0084335A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5C047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D9043D" w:rsidRDefault="0084335A" w:rsidP="008433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5C047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D9043D" w:rsidRDefault="0084335A" w:rsidP="008433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D9043D" w:rsidRDefault="0084335A" w:rsidP="005C04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D9043D" w:rsidRDefault="0084335A" w:rsidP="008433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4335A" w:rsidRPr="00D9043D" w:rsidTr="0084335A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turb</w:t>
            </w: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m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35A" w:rsidRPr="00D9043D" w:rsidTr="0084335A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turb </w:t>
            </w: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335A" w:rsidRPr="00D9043D" w:rsidTr="0084335A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turb 2</w:t>
            </w: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335A" w:rsidRPr="0084335A" w:rsidRDefault="0084335A" w:rsidP="00843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33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335A" w:rsidRPr="00902918" w:rsidRDefault="0084335A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3A654F" w:rsidRDefault="003A654F" w:rsidP="003A654F">
      <w:r>
        <w:br w:type="page"/>
      </w:r>
    </w:p>
    <w:tbl>
      <w:tblPr>
        <w:tblW w:w="12960" w:type="dxa"/>
        <w:tblInd w:w="108" w:type="dxa"/>
        <w:tblLook w:val="04A0" w:firstRow="1" w:lastRow="0" w:firstColumn="1" w:lastColumn="0" w:noHBand="0" w:noVBand="1"/>
      </w:tblPr>
      <w:tblGrid>
        <w:gridCol w:w="2250"/>
        <w:gridCol w:w="892"/>
        <w:gridCol w:w="893"/>
        <w:gridCol w:w="892"/>
        <w:gridCol w:w="893"/>
        <w:gridCol w:w="892"/>
        <w:gridCol w:w="893"/>
        <w:gridCol w:w="892"/>
        <w:gridCol w:w="893"/>
        <w:gridCol w:w="892"/>
        <w:gridCol w:w="893"/>
        <w:gridCol w:w="892"/>
        <w:gridCol w:w="893"/>
      </w:tblGrid>
      <w:tr w:rsidR="003A654F" w:rsidRPr="00D9043D" w:rsidTr="005C0474">
        <w:trPr>
          <w:trHeight w:val="576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</w:t>
            </w: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species</w:t>
            </w:r>
          </w:p>
        </w:tc>
        <w:tc>
          <w:tcPr>
            <w:tcW w:w="267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ture forest species</w:t>
            </w:r>
          </w:p>
        </w:tc>
        <w:tc>
          <w:tcPr>
            <w:tcW w:w="26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oung forest species</w:t>
            </w:r>
          </w:p>
        </w:tc>
        <w:tc>
          <w:tcPr>
            <w:tcW w:w="267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rub land species</w:t>
            </w:r>
          </w:p>
        </w:tc>
      </w:tr>
      <w:tr w:rsidR="003A654F" w:rsidRPr="00D9043D" w:rsidTr="005C0474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spellStart"/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spellStart"/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spellStart"/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spellStart"/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</w:t>
            </w:r>
            <w:proofErr w:type="spellEnd"/>
          </w:p>
        </w:tc>
      </w:tr>
      <w:tr w:rsidR="00235207" w:rsidRPr="00D9043D" w:rsidTr="00235207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8F1B9D" w:rsidRDefault="008F1B9D" w:rsidP="005C047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1B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35207" w:rsidRPr="00D9043D" w:rsidTr="00235207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5207" w:rsidRPr="00D9043D" w:rsidTr="00235207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l area of conifer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8F1B9D" w:rsidRDefault="008F1B9D" w:rsidP="005C047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1B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35207" w:rsidRPr="00D9043D" w:rsidTr="00235207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opy cover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5207" w:rsidRPr="00D9043D" w:rsidTr="00235207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ling density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8F1B9D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5207" w:rsidRPr="00D9043D" w:rsidTr="00235207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l area of snag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8F1B9D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5207" w:rsidRPr="00D9043D" w:rsidTr="00235207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turb 200 m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35207" w:rsidRPr="00D9043D" w:rsidTr="00235207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turb</w:t>
            </w: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m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8F1B9D" w:rsidRDefault="008F1B9D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1B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5207" w:rsidRPr="00D9043D" w:rsidTr="00235207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turb </w:t>
            </w: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5207" w:rsidRPr="00D9043D" w:rsidTr="00235207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turb 2</w:t>
            </w: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2352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3A654F" w:rsidRDefault="003A654F" w:rsidP="003A654F">
      <w:r>
        <w:br w:type="page"/>
      </w:r>
    </w:p>
    <w:tbl>
      <w:tblPr>
        <w:tblW w:w="12960" w:type="dxa"/>
        <w:tblInd w:w="108" w:type="dxa"/>
        <w:tblLook w:val="04A0" w:firstRow="1" w:lastRow="0" w:firstColumn="1" w:lastColumn="0" w:noHBand="0" w:noVBand="1"/>
      </w:tblPr>
      <w:tblGrid>
        <w:gridCol w:w="2250"/>
        <w:gridCol w:w="892"/>
        <w:gridCol w:w="893"/>
        <w:gridCol w:w="892"/>
        <w:gridCol w:w="893"/>
        <w:gridCol w:w="892"/>
        <w:gridCol w:w="893"/>
        <w:gridCol w:w="892"/>
        <w:gridCol w:w="893"/>
        <w:gridCol w:w="892"/>
        <w:gridCol w:w="893"/>
        <w:gridCol w:w="892"/>
        <w:gridCol w:w="893"/>
      </w:tblGrid>
      <w:tr w:rsidR="003A654F" w:rsidRPr="00D9043D" w:rsidTr="005C0474">
        <w:trPr>
          <w:trHeight w:val="576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b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t’d</w:t>
            </w:r>
          </w:p>
        </w:tc>
        <w:tc>
          <w:tcPr>
            <w:tcW w:w="26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A654F" w:rsidRPr="00D9043D" w:rsidRDefault="003A654F" w:rsidP="005C04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ralists</w:t>
            </w:r>
          </w:p>
        </w:tc>
        <w:tc>
          <w:tcPr>
            <w:tcW w:w="267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A654F" w:rsidRPr="00D9043D" w:rsidRDefault="003A654F" w:rsidP="005C04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sidents</w:t>
            </w:r>
          </w:p>
        </w:tc>
        <w:tc>
          <w:tcPr>
            <w:tcW w:w="26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A654F" w:rsidRPr="00D9043D" w:rsidRDefault="003A654F" w:rsidP="005C04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hort-distance migrants</w:t>
            </w:r>
          </w:p>
        </w:tc>
        <w:tc>
          <w:tcPr>
            <w:tcW w:w="267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A654F" w:rsidRPr="00D9043D" w:rsidRDefault="003A654F" w:rsidP="005C04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otropical migrants</w:t>
            </w:r>
          </w:p>
        </w:tc>
      </w:tr>
      <w:tr w:rsidR="003A654F" w:rsidRPr="00D9043D" w:rsidTr="005C0474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spellStart"/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spellStart"/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spellStart"/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A654F" w:rsidRPr="00902918" w:rsidRDefault="003A654F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  <w:proofErr w:type="spellStart"/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</w:t>
            </w:r>
            <w:proofErr w:type="spellEnd"/>
          </w:p>
        </w:tc>
      </w:tr>
      <w:tr w:rsidR="00235207" w:rsidRPr="00D9043D" w:rsidTr="008F1B9D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8F1B9D" w:rsidRDefault="008F1B9D" w:rsidP="005C047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1B9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5C2AC1" w:rsidRDefault="005C2AC1" w:rsidP="005C047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A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</w:t>
            </w:r>
          </w:p>
        </w:tc>
      </w:tr>
      <w:tr w:rsidR="00235207" w:rsidRPr="00D9043D" w:rsidTr="008F1B9D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5C2AC1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A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5207" w:rsidRPr="00D9043D" w:rsidTr="008F1B9D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l area of conifer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5C2AC1" w:rsidRDefault="005C2AC1" w:rsidP="005C047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A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</w:t>
            </w:r>
          </w:p>
        </w:tc>
      </w:tr>
      <w:tr w:rsidR="00235207" w:rsidRPr="00D9043D" w:rsidTr="008F1B9D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opy cover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8F1B9D" w:rsidRDefault="008F1B9D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F1B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5C2AC1" w:rsidRDefault="005C2AC1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AC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5207" w:rsidRPr="00D9043D" w:rsidTr="008F1B9D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ling density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5207" w:rsidRPr="00D9043D" w:rsidTr="008F1B9D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l area of snag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5207" w:rsidRPr="00D9043D" w:rsidTr="008F1B9D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turb 200 m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5C2AC1" w:rsidRDefault="005C2AC1" w:rsidP="005C047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A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90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D9043D" w:rsidRDefault="00235207" w:rsidP="005C04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9</w:t>
            </w:r>
          </w:p>
        </w:tc>
      </w:tr>
      <w:tr w:rsidR="00235207" w:rsidRPr="00D9043D" w:rsidTr="008F1B9D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turb</w:t>
            </w: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m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8F1B9D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5C2AC1" w:rsidRDefault="005C2AC1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AC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5C2AC1" w:rsidRDefault="005C2AC1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AC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5207" w:rsidRPr="00D9043D" w:rsidTr="008F1B9D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turb </w:t>
            </w: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5C2AC1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AC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5207" w:rsidRPr="00D9043D" w:rsidTr="008F1B9D">
        <w:trPr>
          <w:trHeight w:val="576"/>
        </w:trPr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turb 2</w:t>
            </w:r>
            <w:r w:rsidRPr="00D904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</w:t>
            </w:r>
            <w:r w:rsidRPr="009029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207" w:rsidRPr="00235207" w:rsidRDefault="00235207" w:rsidP="008F1B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35207" w:rsidRPr="00902918" w:rsidRDefault="00235207" w:rsidP="005C0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3A654F" w:rsidRDefault="003A654F" w:rsidP="003A654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A654F" w:rsidRPr="00C01E00" w:rsidRDefault="003A654F" w:rsidP="003A654F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C01E00">
        <w:rPr>
          <w:rFonts w:ascii="Times New Roman" w:hAnsi="Times New Roman" w:cs="Times New Roman"/>
          <w:i/>
          <w:sz w:val="24"/>
          <w:szCs w:val="24"/>
        </w:rPr>
        <w:t>β</w:t>
      </w:r>
      <w:proofErr w:type="gramEnd"/>
      <w:r w:rsidRPr="00C01E00">
        <w:rPr>
          <w:rFonts w:ascii="Times New Roman" w:hAnsi="Times New Roman" w:cs="Times New Roman"/>
          <w:sz w:val="24"/>
          <w:szCs w:val="24"/>
        </w:rPr>
        <w:t xml:space="preserve"> is the model averaged estimate of the corresponding parameter in the Poisson regress between species richness and environmental variables. Only the signs of significant estimates are shown here.</w:t>
      </w:r>
    </w:p>
    <w:p w:rsidR="003A654F" w:rsidRPr="00C01E00" w:rsidRDefault="003A654F" w:rsidP="003A654F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01E00">
        <w:rPr>
          <w:rFonts w:ascii="Times New Roman" w:eastAsia="Times New Roman" w:hAnsi="Times New Roman" w:cs="Times New Roman"/>
          <w:color w:val="000000"/>
          <w:sz w:val="24"/>
          <w:szCs w:val="24"/>
        </w:rPr>
        <w:t>W is the model averaging importance. Variables with model averaging importance great than or equal to 0.95 are considered as important explanatory variables and are highlighted in bold.</w:t>
      </w:r>
    </w:p>
    <w:p w:rsidR="00235207" w:rsidRDefault="003A654F" w:rsidP="00235207">
      <w:pPr>
        <w:pStyle w:val="ListParagraph"/>
        <w:numPr>
          <w:ilvl w:val="0"/>
          <w:numId w:val="1"/>
        </w:numPr>
        <w:spacing w:after="0"/>
        <w:ind w:left="360"/>
      </w:pPr>
      <w:r w:rsidRPr="003A654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% </w:t>
      </w:r>
      <w:proofErr w:type="spellStart"/>
      <w:r w:rsidRPr="003A654F">
        <w:rPr>
          <w:rFonts w:ascii="Times New Roman" w:eastAsia="Times New Roman" w:hAnsi="Times New Roman" w:cs="Times New Roman"/>
          <w:color w:val="000000"/>
          <w:sz w:val="24"/>
          <w:szCs w:val="24"/>
        </w:rPr>
        <w:t>var</w:t>
      </w:r>
      <w:proofErr w:type="spellEnd"/>
      <w:r w:rsidRPr="003A654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the relative independent contribution of each set of environmental variables in explaining the variance of species richness.</w:t>
      </w:r>
    </w:p>
    <w:sectPr w:rsidR="00235207" w:rsidSect="003A65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480B71"/>
    <w:multiLevelType w:val="hybridMultilevel"/>
    <w:tmpl w:val="7C30B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752"/>
    <w:rsid w:val="001B5752"/>
    <w:rsid w:val="00235207"/>
    <w:rsid w:val="00395545"/>
    <w:rsid w:val="003A654F"/>
    <w:rsid w:val="005C0474"/>
    <w:rsid w:val="005C2AC1"/>
    <w:rsid w:val="0084335A"/>
    <w:rsid w:val="008B5A7A"/>
    <w:rsid w:val="008F1B9D"/>
    <w:rsid w:val="00950445"/>
    <w:rsid w:val="00F21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5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654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5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65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29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</dc:creator>
  <cp:keywords/>
  <dc:description/>
  <cp:lastModifiedBy>Qing</cp:lastModifiedBy>
  <cp:revision>7</cp:revision>
  <dcterms:created xsi:type="dcterms:W3CDTF">2013-05-05T23:12:00Z</dcterms:created>
  <dcterms:modified xsi:type="dcterms:W3CDTF">2013-10-27T23:18:00Z</dcterms:modified>
</cp:coreProperties>
</file>